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5: Potential dermal exposure for mirror cleaning </w:t>
      </w:r>
      <w:r>
        <w:rPr>
          <w:b/>
          <w:vertAlign w:val="superscript"/>
        </w:rPr>
        <w:t>a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55115</wp:posOffset>
                </wp:positionV>
                <wp:extent cx="7612380" cy="3586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2380" cy="3586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2448"/>
                              <w:gridCol w:w="2700"/>
                              <w:gridCol w:w="2520"/>
                              <w:gridCol w:w="162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Body part 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Emission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Deposition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Transf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Intrinsic emission (E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Skin-P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>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B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= 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E.BP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* I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E.BP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* ER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E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* 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B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= 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D.BP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* I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D.BP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* ER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D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*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de-DE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  <w:lang w:val="de-DE"/>
                                    </w:rPr>
                                    <w:t>B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de-DE"/>
                                    </w:rPr>
                                    <w:t>= 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  <w:lang w:val="de-DE"/>
                                    </w:rPr>
                                    <w:t xml:space="preserve">T.BP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de-DE"/>
                                    </w:rPr>
                                    <w:t>* I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  <w:lang w:val="de-DE"/>
                                    </w:rPr>
                                    <w:t xml:space="preserve">T.BP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de-DE"/>
                                    </w:rPr>
                                    <w:t>* ER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bscript"/>
                                      <w:lang w:val="de-DE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de-DE"/>
                                    </w:rPr>
                                    <w:t>*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S*C*EV*V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Head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HE</w:t>
                                  </w:r>
                                  <w:r>
                                    <w:rPr/>
                                    <w:t>=3*3*3*0.3= 8.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HE</w:t>
                                  </w:r>
                                  <w:r>
                                    <w:rPr/>
                                    <w:t>=3*3*1*0.3= 2.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HE</w:t>
                                  </w:r>
                                  <w:r>
                                    <w:rPr/>
                                    <w:t>=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=1*0.3*1*1=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pper arm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UA</w:t>
                                  </w:r>
                                  <w:r>
                                    <w:rPr/>
                                    <w:t>=1*3*3*0.3=2.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UA</w:t>
                                  </w:r>
                                  <w:r>
                                    <w:rPr/>
                                    <w:t>=3*3*1*0.3=2.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UA</w:t>
                                  </w:r>
                                  <w:r>
                                    <w:rPr/>
                                    <w:t>=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wer arm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F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3*3*3 *0.3=8.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F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3*3*1*0.3=2.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F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1*10*1 *0.3=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an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HA</w:t>
                                  </w:r>
                                  <w:r>
                                    <w:rPr/>
                                    <w:t xml:space="preserve"> = 3*10*3 *0.3=2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HA</w:t>
                                  </w:r>
                                  <w:r>
                                    <w:rPr/>
                                    <w:t xml:space="preserve"> = 10*10*1*0.3=3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HA</w:t>
                                  </w:r>
                                  <w:r>
                                    <w:rPr/>
                                    <w:t xml:space="preserve"> = 10*10*1*0.3=3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rso fron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T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 1*1*3*E=0.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T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 3*3*1*0.3=2.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TF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 1*1*1*0.3=0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orso bac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TB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 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TB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= 0 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TB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 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Lower body part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LB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  1*1*3*E=0.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LB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 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LB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= 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er leg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LL</w:t>
                                  </w:r>
                                  <w:r>
                                    <w:rPr/>
                                    <w:t xml:space="preserve"> =1*1*3*E=0.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LL</w:t>
                                  </w:r>
                                  <w:r>
                                    <w:rPr/>
                                    <w:t xml:space="preserve"> = 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LL</w:t>
                                  </w:r>
                                  <w:r>
                                    <w:rPr/>
                                    <w:t xml:space="preserve"> = 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ee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FE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 = 1*3*3*E=2.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FE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 = 0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FE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 = 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</w:rPr>
                                    <w:t>Skin-P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sz w:val="22"/>
                                      <w:szCs w:val="22"/>
                                      <w:vertAlign w:val="subscript"/>
                                    </w:rPr>
                                    <w:t xml:space="preserve">task  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for total body</w:t>
                                  </w:r>
                                </w:p>
                              </w:tc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1.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40.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/>
                                    <w:t>33.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25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9.4pt;height:282.4pt;mso-wrap-distance-left:0pt;mso-wrap-distance-right:9pt;mso-wrap-distance-top:0pt;mso-wrap-distance-bottom:0pt;margin-top:122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9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2448"/>
                        <w:gridCol w:w="2700"/>
                        <w:gridCol w:w="2520"/>
                        <w:gridCol w:w="1620"/>
                        <w:gridCol w:w="1080"/>
                      </w:tblGrid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Body part 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Emission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Deposition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ransf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Intrinsic emission (E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Skin-P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>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B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= 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 xml:space="preserve">E.BP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* I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 xml:space="preserve">E.BP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* ER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E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* 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B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= 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 xml:space="preserve">D.BP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* I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 xml:space="preserve">D.BP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* ER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D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*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de-DE"/>
                              </w:rPr>
                              <w:t>T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  <w:lang w:val="de-DE"/>
                              </w:rPr>
                              <w:t>B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de-DE"/>
                              </w:rPr>
                              <w:t>= 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  <w:lang w:val="de-DE"/>
                              </w:rPr>
                              <w:t xml:space="preserve">T.BP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de-DE"/>
                              </w:rPr>
                              <w:t>* I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  <w:lang w:val="de-DE"/>
                              </w:rPr>
                              <w:t xml:space="preserve">T.BP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de-DE"/>
                              </w:rPr>
                              <w:t>* ER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bscript"/>
                                <w:lang w:val="de-DE"/>
                              </w:rPr>
                              <w:t>T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lang w:val="de-DE"/>
                              </w:rPr>
                              <w:t>*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S*C*EV*V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ead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HE</w:t>
                            </w:r>
                            <w:r>
                              <w:rPr/>
                              <w:t>=3*3*3*0.3= 8.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HE</w:t>
                            </w:r>
                            <w:r>
                              <w:rPr/>
                              <w:t>=3*3*1*0.3= 2.7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HE</w:t>
                            </w:r>
                            <w:r>
                              <w:rPr/>
                              <w:t>=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=1*0.3*1*1=0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pper arm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UA</w:t>
                            </w:r>
                            <w:r>
                              <w:rPr/>
                              <w:t>=1*3*3*0.3=2.7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UA</w:t>
                            </w:r>
                            <w:r>
                              <w:rPr/>
                              <w:t>=3*3*1*0.3=2.7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UA</w:t>
                            </w:r>
                            <w:r>
                              <w:rPr/>
                              <w:t>=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wer arm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>=3*3*3 *0.3=8.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>=3*3*1*0.3=2.7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>=1*10*1 *0.3=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and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HA</w:t>
                            </w:r>
                            <w:r>
                              <w:rPr/>
                              <w:t xml:space="preserve"> = 3*10*3 *0.3=27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HA</w:t>
                            </w:r>
                            <w:r>
                              <w:rPr/>
                              <w:t xml:space="preserve"> = 10*10*1*0.3=30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HA</w:t>
                            </w:r>
                            <w:r>
                              <w:rPr/>
                              <w:t xml:space="preserve"> = 10*10*1*0.3=3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rso fron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F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>= 1*1*3*E=0.9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F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>= 3*3*1*0.3=2.7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F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>= 1*1*1*0.3=0.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orso back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B</w:t>
                            </w:r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rPr/>
                              <w:t>= 0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B</w:t>
                            </w:r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rPr/>
                              <w:t xml:space="preserve">= 0 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TB</w:t>
                            </w:r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rPr/>
                              <w:t>= 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Lower body part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LB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>=  1*1*3*E=0.9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LB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>= 0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LB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/>
                              <w:t>= 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ower leg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LL</w:t>
                            </w:r>
                            <w:r>
                              <w:rPr/>
                              <w:t xml:space="preserve"> =1*1*3*E=0.9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LL</w:t>
                            </w:r>
                            <w:r>
                              <w:rPr/>
                              <w:t xml:space="preserve"> = 0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LL</w:t>
                            </w:r>
                            <w:r>
                              <w:rPr/>
                              <w:t xml:space="preserve"> = 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e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E</w:t>
                            </w:r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rPr/>
                              <w:t xml:space="preserve"> = 1*3*3*E=2.7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E</w:t>
                            </w:r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rPr/>
                              <w:t xml:space="preserve"> = 0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FE</w:t>
                            </w:r>
                            <w:r>
                              <w:rPr>
                                <w:vertAlign w:val="subscript"/>
                              </w:rPr>
                              <w:t xml:space="preserve"> </w:t>
                            </w:r>
                            <w:r>
                              <w:rPr/>
                              <w:t xml:space="preserve"> = 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</w:rPr>
                              <w:t>Skin-P</w:t>
                            </w:r>
                            <w:r>
                              <w:rPr>
                                <w:b/>
                                <w:bCs/>
                                <w:i/>
                                <w:sz w:val="22"/>
                                <w:szCs w:val="22"/>
                                <w:vertAlign w:val="subscript"/>
                              </w:rPr>
                              <w:t xml:space="preserve">task  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for total body</w:t>
                            </w:r>
                          </w:p>
                        </w:tc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1.3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40.8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33.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25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vertAlign w:val="superscript"/>
        </w:rPr>
        <w:t>a)</w:t>
      </w:r>
      <w:r>
        <w:rPr>
          <w:i/>
        </w:rPr>
        <w:t xml:space="preserve"> The main ingredient of concern in glass cleaning products is 2-butoxyethanol and main cleaning activities involve spraying and wiping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2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00:47:00Z</dcterms:created>
  <dc:creator>Dhimiter_Bello</dc:creator>
  <dc:description/>
  <cp:keywords/>
  <dc:language>en-US</dc:language>
  <cp:lastModifiedBy> </cp:lastModifiedBy>
  <dcterms:modified xsi:type="dcterms:W3CDTF">2009-01-21T02:00:00Z</dcterms:modified>
  <cp:revision>4</cp:revision>
  <dc:subject/>
  <dc:title>Table 5: Potential dermal exposure for mirror cleaning a</dc:title>
</cp:coreProperties>
</file>